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bottomFromText="159" w:vertAnchor="text" w:horzAnchor="margin" w:tblpY="7"/>
        <w:tblW w:w="14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48"/>
        <w:gridCol w:w="13083"/>
      </w:tblGrid>
      <w:tr w:rsidR="007315BF" w:rsidRPr="000B7B0E" w:rsidTr="007315BF">
        <w:trPr>
          <w:trHeight w:val="564"/>
        </w:trPr>
        <w:tc>
          <w:tcPr>
            <w:tcW w:w="14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7315BF">
            <w:pPr>
              <w:ind w:left="387" w:right="52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5. Gene and function of the “PON2 cluster of gene”</w:t>
            </w:r>
          </w:p>
        </w:tc>
      </w:tr>
      <w:tr w:rsidR="007315BF" w:rsidTr="007315BF">
        <w:trPr>
          <w:trHeight w:val="411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pStyle w:val="NormaleWeb"/>
              <w:spacing w:before="40" w:beforeAutospacing="0" w:after="40" w:afterAutospacing="0" w:line="256" w:lineRule="auto"/>
              <w:ind w:left="387" w:right="-15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unction</w:t>
            </w:r>
          </w:p>
        </w:tc>
      </w:tr>
      <w:tr w:rsidR="007315BF" w:rsidRPr="00A55A9A" w:rsidTr="007315BF">
        <w:trPr>
          <w:trHeight w:val="35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M33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Transcriptional corepressor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Display potent antiviral activity against several viruses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. Acts as an E3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-protein ligas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6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B40B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Role in controlling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invadopodia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formatio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. May be part of E3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ligas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complex via the SOCS doma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6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RC3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Apoptotic suppresso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s as an E3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iquit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protein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as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ulating NF-kappa-B signalin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1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315BF" w:rsidRPr="000B7B0E" w:rsidTr="007315BF">
        <w:trPr>
          <w:trHeight w:val="36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F11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sential component of a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iquit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diting protein complex, comprising also TNFAIP3, ITCH and TAX1BP1, that ensures the transient nature of inflammatory signaling pathway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2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3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315BF" w:rsidRPr="000B7B0E" w:rsidTr="007315BF">
        <w:trPr>
          <w:trHeight w:val="36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P3K2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Regulates the JNK and ERK5 pathways by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phosphorylating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and activating MAP2K5 and MAP2K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6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DR36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Involved in T cell activation and highly co-regulated with IL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5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N28B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Acts as a suppressor of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microRNA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) biogenesi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A55A9A" w:rsidTr="007315BF">
        <w:trPr>
          <w:trHeight w:val="57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AP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tabs>
                <w:tab w:val="left" w:pos="0"/>
              </w:tabs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Regulates G2/M cell-cycle transition by binding to the 3' UTR of CCNA2 (cyclinA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9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, which enhances its stability. Impairs WT1 DNA-binding ability and inhibits expression of WT1 target genes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. May be involved in mRNA splicing regulation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88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PK2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tabs>
                <w:tab w:val="left" w:pos="0"/>
              </w:tabs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Phosphorylates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RS domain-containing proteins, such as SFRS1 and SFRS2 on serine residue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2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. Role in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assembly and in mediating the trafficking of splicing facto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5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M2B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tabs>
                <w:tab w:val="left" w:pos="0"/>
              </w:tabs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Plays a pivotal role in cell survival by repairing damaged DNA in a p53/TP53-dependent mann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4,35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5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RRC19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pStyle w:val="NormaleWeb"/>
              <w:tabs>
                <w:tab w:val="left" w:pos="0"/>
              </w:tabs>
              <w:spacing w:before="40" w:beforeAutospacing="0" w:after="40" w:afterAutospacing="0" w:line="257" w:lineRule="auto"/>
              <w:ind w:left="71" w:right="-15"/>
              <w:rPr>
                <w:sz w:val="18"/>
                <w:szCs w:val="18"/>
                <w:lang w:val="en-GB"/>
              </w:rPr>
            </w:pPr>
            <w:r w:rsidRPr="00A55A9A">
              <w:rPr>
                <w:sz w:val="18"/>
                <w:szCs w:val="18"/>
                <w:lang w:val="en-GB"/>
              </w:rPr>
              <w:t xml:space="preserve">A novel member of the </w:t>
            </w:r>
            <w:proofErr w:type="spellStart"/>
            <w:r w:rsidRPr="00A55A9A">
              <w:rPr>
                <w:sz w:val="18"/>
                <w:szCs w:val="18"/>
                <w:lang w:val="en-GB"/>
              </w:rPr>
              <w:t>leucine</w:t>
            </w:r>
            <w:proofErr w:type="spellEnd"/>
            <w:r w:rsidRPr="00A55A9A">
              <w:rPr>
                <w:sz w:val="18"/>
                <w:szCs w:val="18"/>
                <w:lang w:val="en-GB"/>
              </w:rPr>
              <w:t>-rich repeat protein family, activates NF-</w:t>
            </w:r>
            <w:proofErr w:type="spellStart"/>
            <w:r w:rsidRPr="00A55A9A">
              <w:rPr>
                <w:sz w:val="18"/>
                <w:szCs w:val="18"/>
                <w:lang w:val="en-GB"/>
              </w:rPr>
              <w:t>kappaB</w:t>
            </w:r>
            <w:proofErr w:type="spellEnd"/>
            <w:r w:rsidRPr="00A55A9A">
              <w:rPr>
                <w:sz w:val="18"/>
                <w:szCs w:val="18"/>
                <w:lang w:val="en-GB"/>
              </w:rPr>
              <w:t xml:space="preserve"> and induces expression of </w:t>
            </w:r>
            <w:proofErr w:type="spellStart"/>
            <w:r w:rsidRPr="00A55A9A">
              <w:rPr>
                <w:sz w:val="18"/>
                <w:szCs w:val="18"/>
                <w:lang w:val="en-GB"/>
              </w:rPr>
              <w:t>proinflammatory</w:t>
            </w:r>
            <w:proofErr w:type="spellEnd"/>
            <w:r w:rsidRPr="00A55A9A">
              <w:rPr>
                <w:sz w:val="18"/>
                <w:szCs w:val="18"/>
                <w:lang w:val="en-GB"/>
              </w:rPr>
              <w:t xml:space="preserve"> cytokines. LRRC19 may play an important role in inducing innate immune responses in certain tissues such as the kidney</w:t>
            </w:r>
            <w:r>
              <w:rPr>
                <w:sz w:val="18"/>
                <w:szCs w:val="18"/>
                <w:vertAlign w:val="superscript"/>
                <w:lang w:val="en-GB"/>
              </w:rPr>
              <w:t>36</w:t>
            </w:r>
            <w:r w:rsidRPr="00A55A9A">
              <w:rPr>
                <w:sz w:val="18"/>
                <w:szCs w:val="18"/>
                <w:lang w:val="en-GB"/>
              </w:rPr>
              <w:t>.</w:t>
            </w:r>
          </w:p>
        </w:tc>
      </w:tr>
      <w:tr w:rsidR="007315BF" w:rsidRPr="000B7B0E" w:rsidTr="007315BF">
        <w:trPr>
          <w:trHeight w:val="57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93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Receptor (or element of a larger receptor complex) for C1q, mannose-binding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(MBL2) and pulmonary surfactant protein A (SPA). May mediate the enhancement of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phagocytosis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and macrophages upon interaction with soluble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defens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collagens. Now is thought to instead be involved in intercellular adhesion and in the clearance of apoptotic cell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7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5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XN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Involved in regulating cell migration through association with the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cytoskeleto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8,39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5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C22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Protein with seven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tetratricopeptid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(TPR) repeats. TPR repeats are found in a variety of proteins and may mediate protein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interactions and chaperone activity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0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36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GAT4A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This gene encodes a key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that regulates the formation of tri and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multiantennary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</w:rPr>
              <w:t xml:space="preserve"> branching structures in the Golgi apparat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1</w:t>
            </w:r>
            <w:r w:rsidRPr="00A55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315BF" w:rsidRPr="000B7B0E" w:rsidTr="007315BF">
        <w:trPr>
          <w:trHeight w:val="57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BO1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roduct of this gene is a member of the immunoglobulin gene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family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encodes an integral membrane protein that functions in axon guidance and neuronal precursor cell migratio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2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This receptor is activated by SLIT-family proteins, resulting in a repulsive effect on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ioma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ell guidance in the developing bra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3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315BF" w:rsidRPr="000B7B0E" w:rsidTr="007315BF">
        <w:trPr>
          <w:trHeight w:val="354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PE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peripheral membrane protein cleaves C-terminal amino acid residues and is involved in the biosynthesis of peptide hormones and neurotransmitters, including insul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4,45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315BF" w:rsidRPr="000B7B0E" w:rsidTr="007315BF">
        <w:trPr>
          <w:trHeight w:val="698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BF" w:rsidRDefault="007315BF" w:rsidP="00F26D87">
            <w:pPr>
              <w:spacing w:before="40" w:after="40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F12</w:t>
            </w:r>
          </w:p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s as a transcriptional repressor. Involved in recruitment of functional SIN3A complexes to DNA. Represses transcription at least in part through the activity of an associated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n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cetylase</w:t>
            </w:r>
            <w:proofErr w:type="spellEnd"/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DAC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6,47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May also repress transcription in a SIN3A-independent manner through recruitment of functional AES complexes to DNA.</w:t>
            </w:r>
          </w:p>
        </w:tc>
      </w:tr>
      <w:tr w:rsidR="007315BF" w:rsidRPr="000B7B0E" w:rsidTr="007315BF">
        <w:trPr>
          <w:trHeight w:val="158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EX12 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A55A9A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quired for protein import into peroxisome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8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9</w:t>
            </w: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315BF" w:rsidTr="007315BF">
        <w:trPr>
          <w:trHeight w:val="158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Default="007315BF" w:rsidP="00F26D87">
            <w:pPr>
              <w:spacing w:before="40" w:after="40" w:line="256" w:lineRule="auto"/>
              <w:ind w:right="-1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IAA0408 </w:t>
            </w:r>
          </w:p>
        </w:tc>
        <w:tc>
          <w:tcPr>
            <w:tcW w:w="1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15BF" w:rsidRPr="00E41F2C" w:rsidRDefault="007315BF" w:rsidP="00F26D87">
            <w:pPr>
              <w:spacing w:before="40" w:after="40" w:line="257" w:lineRule="auto"/>
              <w:ind w:left="71" w:right="-15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55A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racterized prote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0</w:t>
            </w:r>
          </w:p>
        </w:tc>
      </w:tr>
    </w:tbl>
    <w:p w:rsidR="00CB6A42" w:rsidRDefault="00CB6A42"/>
    <w:sectPr w:rsidR="00CB6A42" w:rsidSect="007315B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7315BF"/>
    <w:rsid w:val="00366E7C"/>
    <w:rsid w:val="007315BF"/>
    <w:rsid w:val="00CB6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15BF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nhideWhenUsed/>
    <w:qFormat/>
    <w:rsid w:val="00731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9</Characters>
  <Application>Microsoft Office Word</Application>
  <DocSecurity>0</DocSecurity>
  <Lines>24</Lines>
  <Paragraphs>6</Paragraphs>
  <ScaleCrop>false</ScaleCrop>
  <Company>Administrator</Company>
  <LinksUpToDate>false</LinksUpToDate>
  <CharactersWithSpaces>3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1-24T15:22:00Z</dcterms:created>
  <dcterms:modified xsi:type="dcterms:W3CDTF">2020-01-24T15:23:00Z</dcterms:modified>
</cp:coreProperties>
</file>